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2951"/>
        <w:gridCol w:w="1728"/>
        <w:gridCol w:w="1728"/>
        <w:gridCol w:w="861"/>
      </w:tblGrid>
      <w:tr>
        <w:trPr>
          <w:cantSplit/>
          <w:trHeight w:val="580" w:hRule="auto"/>
          <w:tblHeader/>
        </w:trPr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haracteristic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Low expression of RAB39B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igh expression of RAB39B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</w:t>
            </w:r>
          </w:p>
        </w:tc>
      </w:tr>
      <w:tr>
        <w:trPr>
          <w:cantSplit/>
          <w:trHeight w:val="54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linical st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 (9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 (9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 (1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 (21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I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 (4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 (7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V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 (11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 (16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rimary therapy outcom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702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 (4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 (6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 (2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 (4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 (2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 (4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9 (41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6 (34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ender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385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Fe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 (22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5 (31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3 (27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 (18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=6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3 (27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4 (29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6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 (22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0 (20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Extranodal involvement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787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 (23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4 (30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 (23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0 (21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IDH level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721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ormal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 (16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 (26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bnormal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 (26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 (30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ge, mean ± SD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8.67 ± 10.5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3.88 ± 16.59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239</w:t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2-04-22T21:42:05Z</dcterms:modified>
  <cp:category/>
</cp:coreProperties>
</file>